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C58" w:rsidRPr="00DC5C58" w:rsidRDefault="00DC5C58" w:rsidP="00DC5C58">
      <w:pPr>
        <w:numPr>
          <w:ilvl w:val="0"/>
          <w:numId w:val="3"/>
        </w:numPr>
        <w:rPr>
          <w:b/>
        </w:rPr>
      </w:pPr>
      <w:r w:rsidRPr="00DC5C58">
        <w:rPr>
          <w:b/>
        </w:rPr>
        <w:t>Effect of color and abstract/concrete category on priming magnitude</w:t>
      </w: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r w:rsidRPr="00DC5C58">
        <w:t>A two-way repeated measures ANOVA was conducted on priming magnitude with stimulus color and abstract/concrete category as within-participant factors. There was no significant main effect of stimulus color (</w:t>
      </w:r>
      <w:r w:rsidRPr="00DC5C58">
        <w:rPr>
          <w:i/>
        </w:rPr>
        <w:t>F</w:t>
      </w:r>
      <w:r w:rsidRPr="00DC5C58">
        <w:t xml:space="preserve"> (1, 15) = 0.39, </w:t>
      </w:r>
      <w:r w:rsidRPr="00DC5C58">
        <w:rPr>
          <w:i/>
        </w:rPr>
        <w:t>p</w:t>
      </w:r>
      <w:r w:rsidRPr="00DC5C58">
        <w:t xml:space="preserve"> = .54) or abstract/concrete category (</w:t>
      </w:r>
      <w:r w:rsidRPr="00DC5C58">
        <w:rPr>
          <w:i/>
        </w:rPr>
        <w:t>F</w:t>
      </w:r>
      <w:r w:rsidRPr="00DC5C58">
        <w:t xml:space="preserve"> (1, 15) = 2.47, </w:t>
      </w:r>
      <w:r w:rsidRPr="00DC5C58">
        <w:rPr>
          <w:i/>
        </w:rPr>
        <w:t>p</w:t>
      </w:r>
      <w:r w:rsidRPr="00DC5C58">
        <w:t xml:space="preserve"> = .14), nor was there a significant interaction (</w:t>
      </w:r>
      <w:r w:rsidRPr="00DC5C58">
        <w:rPr>
          <w:i/>
        </w:rPr>
        <w:t>F</w:t>
      </w:r>
      <w:r w:rsidRPr="00DC5C58">
        <w:t xml:space="preserve"> (1, 15) = 0.30, </w:t>
      </w:r>
      <w:r w:rsidRPr="00DC5C58">
        <w:rPr>
          <w:i/>
        </w:rPr>
        <w:t>p</w:t>
      </w:r>
      <w:r w:rsidRPr="00DC5C58">
        <w:t xml:space="preserve"> = .59). </w:t>
      </w:r>
    </w:p>
    <w:p w:rsidR="00DC5C58" w:rsidRPr="00DC5C58" w:rsidRDefault="00DC5C58" w:rsidP="00DC5C58"/>
    <w:p w:rsidR="00DC5C58" w:rsidRPr="00DC5C58" w:rsidRDefault="00DC5C58" w:rsidP="00DC5C58">
      <w:pPr>
        <w:rPr>
          <w:b/>
        </w:rPr>
      </w:pPr>
      <w:r w:rsidRPr="00DC5C58">
        <w:rPr>
          <w:b/>
        </w:rPr>
        <w:t xml:space="preserve">Table </w:t>
      </w:r>
      <w:r w:rsidR="00FE6011">
        <w:rPr>
          <w:b/>
        </w:rPr>
        <w:t>S</w:t>
      </w:r>
      <w:r w:rsidRPr="00DC5C58">
        <w:rPr>
          <w:b/>
        </w:rPr>
        <w:t xml:space="preserve">1. </w:t>
      </w:r>
      <w:proofErr w:type="gramStart"/>
      <w:r w:rsidRPr="00DC5C58">
        <w:rPr>
          <w:b/>
        </w:rPr>
        <w:t>Priming magnitude for each stimulus category.</w:t>
      </w:r>
      <w:proofErr w:type="gramEnd"/>
    </w:p>
    <w:tbl>
      <w:tblPr>
        <w:tblW w:w="4440" w:type="dxa"/>
        <w:tblCellMar>
          <w:left w:w="99" w:type="dxa"/>
          <w:right w:w="99" w:type="dxa"/>
        </w:tblCellMar>
        <w:tblLook w:val="04A0"/>
      </w:tblPr>
      <w:tblGrid>
        <w:gridCol w:w="2000"/>
        <w:gridCol w:w="2440"/>
      </w:tblGrid>
      <w:tr w:rsidR="00DC5C58" w:rsidRPr="00DC5C58" w:rsidTr="00DC5C58">
        <w:trPr>
          <w:trHeight w:val="27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rPr>
                <w:rFonts w:hint="eastAsia"/>
              </w:rPr>
              <w:t xml:space="preserve">　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Priming magnitude (ms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Blue concrete</w:t>
            </w:r>
          </w:p>
        </w:tc>
        <w:tc>
          <w:tcPr>
            <w:tcW w:w="244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38 (100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Blue abstract</w:t>
            </w:r>
          </w:p>
        </w:tc>
        <w:tc>
          <w:tcPr>
            <w:tcW w:w="244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66 (61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Yellow concrete</w:t>
            </w:r>
          </w:p>
        </w:tc>
        <w:tc>
          <w:tcPr>
            <w:tcW w:w="244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52 (49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Yellow abstrac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61 (90)</w:t>
            </w:r>
          </w:p>
        </w:tc>
      </w:tr>
    </w:tbl>
    <w:p w:rsidR="00DC5C58" w:rsidRPr="00DC5C58" w:rsidRDefault="00DC5C58" w:rsidP="00DC5C58">
      <w:r w:rsidRPr="00DC5C58">
        <w:rPr>
          <w:i/>
        </w:rPr>
        <w:t>SD</w:t>
      </w:r>
      <w:r w:rsidRPr="00DC5C58">
        <w:t xml:space="preserve"> is shown in parenthesis.</w:t>
      </w: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  <w:bCs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numPr>
          <w:ilvl w:val="0"/>
          <w:numId w:val="3"/>
        </w:numPr>
        <w:rPr>
          <w:b/>
        </w:rPr>
      </w:pPr>
      <w:r w:rsidRPr="00DC5C58">
        <w:rPr>
          <w:b/>
        </w:rPr>
        <w:lastRenderedPageBreak/>
        <w:t>Effect of color and abstract/concrete category on high-confidence recognition performance for twice-encoded stimuli</w:t>
      </w: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r w:rsidRPr="00DC5C58">
        <w:t xml:space="preserve">First, we conducted </w:t>
      </w:r>
      <w:proofErr w:type="gramStart"/>
      <w:r w:rsidRPr="00DC5C58">
        <w:t>a two-way repeated measures</w:t>
      </w:r>
      <w:proofErr w:type="gramEnd"/>
      <w:r w:rsidRPr="00DC5C58">
        <w:t xml:space="preserve"> ANOVA on the high-confidence hit rate with stimulus color and abstract/concrete category as within-participant factors. There was no significant main effect of stimulus color (</w:t>
      </w:r>
      <w:r w:rsidRPr="00DC5C58">
        <w:rPr>
          <w:i/>
        </w:rPr>
        <w:t>F</w:t>
      </w:r>
      <w:r w:rsidRPr="00DC5C58">
        <w:t xml:space="preserve"> (1, 15) = 3.60, </w:t>
      </w:r>
      <w:r w:rsidRPr="00DC5C58">
        <w:rPr>
          <w:i/>
        </w:rPr>
        <w:t>p</w:t>
      </w:r>
      <w:r w:rsidRPr="00DC5C58">
        <w:t xml:space="preserve"> = .08) or abstract/concrete category (</w:t>
      </w:r>
      <w:r w:rsidRPr="00DC5C58">
        <w:rPr>
          <w:i/>
        </w:rPr>
        <w:t>F</w:t>
      </w:r>
      <w:r w:rsidRPr="00DC5C58">
        <w:t xml:space="preserve"> (1, 15) = 2.57, </w:t>
      </w:r>
      <w:r w:rsidRPr="00DC5C58">
        <w:rPr>
          <w:i/>
        </w:rPr>
        <w:t>p</w:t>
      </w:r>
      <w:r w:rsidRPr="00DC5C58">
        <w:t xml:space="preserve"> = .12), nor was there a significant interaction (</w:t>
      </w:r>
      <w:r w:rsidRPr="00DC5C58">
        <w:rPr>
          <w:i/>
        </w:rPr>
        <w:t>F</w:t>
      </w:r>
      <w:r w:rsidRPr="00DC5C58">
        <w:t xml:space="preserve"> (1, 15) = 0.18, </w:t>
      </w:r>
      <w:r w:rsidRPr="00DC5C58">
        <w:rPr>
          <w:i/>
        </w:rPr>
        <w:t>p</w:t>
      </w:r>
      <w:r w:rsidRPr="00DC5C58">
        <w:t xml:space="preserve"> = .68).</w:t>
      </w:r>
    </w:p>
    <w:p w:rsidR="00DC5C58" w:rsidRPr="00DC5C58" w:rsidRDefault="00DC5C58" w:rsidP="00DB12A2">
      <w:pPr>
        <w:ind w:firstLineChars="135" w:firstLine="283"/>
      </w:pPr>
      <w:r w:rsidRPr="00DC5C58">
        <w:t xml:space="preserve">Second, we conducted </w:t>
      </w:r>
      <w:proofErr w:type="gramStart"/>
      <w:r w:rsidRPr="00DC5C58">
        <w:t>a two-way repeated measures</w:t>
      </w:r>
      <w:proofErr w:type="gramEnd"/>
      <w:r w:rsidRPr="00DC5C58">
        <w:t xml:space="preserve"> ANOVA on the high-confidence </w:t>
      </w:r>
      <w:proofErr w:type="spellStart"/>
      <w:r w:rsidRPr="00DC5C58">
        <w:t>pHit-pFA</w:t>
      </w:r>
      <w:proofErr w:type="spellEnd"/>
      <w:r w:rsidRPr="00DC5C58">
        <w:t>. There was a significant main effect of stimulus color (</w:t>
      </w:r>
      <w:r w:rsidRPr="00DC5C58">
        <w:rPr>
          <w:i/>
        </w:rPr>
        <w:t>F</w:t>
      </w:r>
      <w:r w:rsidRPr="00DC5C58">
        <w:t xml:space="preserve"> (1, 15) = 8.35, </w:t>
      </w:r>
      <w:r w:rsidRPr="00DC5C58">
        <w:rPr>
          <w:i/>
        </w:rPr>
        <w:t>p</w:t>
      </w:r>
      <w:r w:rsidRPr="00DC5C58">
        <w:t xml:space="preserve"> = .01) but no significant main effect of abstract/concrete category (</w:t>
      </w:r>
      <w:r w:rsidRPr="00DC5C58">
        <w:rPr>
          <w:i/>
        </w:rPr>
        <w:t>F</w:t>
      </w:r>
      <w:r w:rsidRPr="00DC5C58">
        <w:t xml:space="preserve"> (1, 15) = 3.80, </w:t>
      </w:r>
      <w:r w:rsidRPr="00DC5C58">
        <w:rPr>
          <w:i/>
        </w:rPr>
        <w:t>p</w:t>
      </w:r>
      <w:r w:rsidRPr="00DC5C58">
        <w:t xml:space="preserve"> = .07). There was no significant interaction (</w:t>
      </w:r>
      <w:r w:rsidRPr="00DC5C58">
        <w:rPr>
          <w:i/>
        </w:rPr>
        <w:t>F</w:t>
      </w:r>
      <w:r w:rsidRPr="00DC5C58">
        <w:t xml:space="preserve"> (1, 15) = 0.60, </w:t>
      </w:r>
      <w:r w:rsidRPr="00DC5C58">
        <w:rPr>
          <w:i/>
        </w:rPr>
        <w:t>p</w:t>
      </w:r>
      <w:r w:rsidRPr="00DC5C58">
        <w:t xml:space="preserve"> = .45). Although the significant main effect of stimulus color was not anticipated, it does not undermine the main results of the </w:t>
      </w:r>
      <w:proofErr w:type="spellStart"/>
      <w:r w:rsidRPr="00DC5C58">
        <w:t>correlational</w:t>
      </w:r>
      <w:proofErr w:type="spellEnd"/>
      <w:r w:rsidRPr="00DC5C58">
        <w:t xml:space="preserve"> analysis across participants because all participants encoded the same number of yellow and blue stimuli.</w:t>
      </w:r>
    </w:p>
    <w:p w:rsidR="00DC5C58" w:rsidRPr="00DC5C58" w:rsidRDefault="00DC5C58" w:rsidP="00DB12A2">
      <w:pPr>
        <w:ind w:firstLineChars="135" w:firstLine="283"/>
      </w:pPr>
      <w:r w:rsidRPr="00DC5C58">
        <w:t xml:space="preserve">Third, we conducted </w:t>
      </w:r>
      <w:proofErr w:type="gramStart"/>
      <w:r w:rsidRPr="00DC5C58">
        <w:t>a two-way repeated measures</w:t>
      </w:r>
      <w:proofErr w:type="gramEnd"/>
      <w:r w:rsidRPr="00DC5C58">
        <w:t xml:space="preserve"> ANOVA on the high-confidence learning efficiency. There was no significant main effect of stimulus color (</w:t>
      </w:r>
      <w:r w:rsidRPr="00DC5C58">
        <w:rPr>
          <w:i/>
        </w:rPr>
        <w:t>F</w:t>
      </w:r>
      <w:r w:rsidRPr="00DC5C58">
        <w:t xml:space="preserve"> (1, 15) = 0.01, </w:t>
      </w:r>
      <w:r w:rsidRPr="00DC5C58">
        <w:rPr>
          <w:i/>
        </w:rPr>
        <w:t>p</w:t>
      </w:r>
      <w:r w:rsidRPr="00DC5C58">
        <w:t xml:space="preserve"> = .91) or abstract/concrete category (</w:t>
      </w:r>
      <w:r w:rsidRPr="00DC5C58">
        <w:rPr>
          <w:i/>
        </w:rPr>
        <w:t>F</w:t>
      </w:r>
      <w:r w:rsidRPr="00DC5C58">
        <w:t xml:space="preserve"> (1, 15) = 0.71, </w:t>
      </w:r>
      <w:r w:rsidRPr="00DC5C58">
        <w:rPr>
          <w:i/>
        </w:rPr>
        <w:t>p</w:t>
      </w:r>
      <w:r w:rsidRPr="00DC5C58">
        <w:t xml:space="preserve"> = .41), nor was there a significant interaction (</w:t>
      </w:r>
      <w:r w:rsidRPr="00DC5C58">
        <w:rPr>
          <w:i/>
        </w:rPr>
        <w:t>F</w:t>
      </w:r>
      <w:r w:rsidRPr="00DC5C58">
        <w:t xml:space="preserve"> (1, 15) = 0.18, </w:t>
      </w:r>
      <w:r w:rsidRPr="00DC5C58">
        <w:rPr>
          <w:i/>
        </w:rPr>
        <w:t>p</w:t>
      </w:r>
      <w:r w:rsidRPr="00DC5C58">
        <w:t xml:space="preserve"> = .67).</w:t>
      </w: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  <w:r w:rsidRPr="00DC5C58">
        <w:rPr>
          <w:b/>
        </w:rPr>
        <w:t xml:space="preserve">Table </w:t>
      </w:r>
      <w:r w:rsidR="00FE6011">
        <w:rPr>
          <w:b/>
        </w:rPr>
        <w:t>S</w:t>
      </w:r>
      <w:r w:rsidRPr="00DC5C58">
        <w:rPr>
          <w:b/>
        </w:rPr>
        <w:t xml:space="preserve">2. </w:t>
      </w:r>
      <w:proofErr w:type="gramStart"/>
      <w:r w:rsidRPr="00DC5C58">
        <w:rPr>
          <w:b/>
        </w:rPr>
        <w:t>High-confidence recognition memory performance for each stimulus category.</w:t>
      </w:r>
      <w:proofErr w:type="gramEnd"/>
    </w:p>
    <w:tbl>
      <w:tblPr>
        <w:tblW w:w="7880" w:type="dxa"/>
        <w:tblCellMar>
          <w:left w:w="99" w:type="dxa"/>
          <w:right w:w="99" w:type="dxa"/>
        </w:tblCellMar>
        <w:tblLook w:val="04A0"/>
      </w:tblPr>
      <w:tblGrid>
        <w:gridCol w:w="2000"/>
        <w:gridCol w:w="1960"/>
        <w:gridCol w:w="1960"/>
        <w:gridCol w:w="1960"/>
      </w:tblGrid>
      <w:tr w:rsidR="00DC5C58" w:rsidRPr="00DC5C58" w:rsidTr="00DC5C58">
        <w:trPr>
          <w:trHeight w:val="27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rPr>
                <w:rFonts w:hint="eastAsia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Hit rat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proofErr w:type="spellStart"/>
            <w:r w:rsidRPr="00DC5C58">
              <w:t>pHit-pFA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Learning efficiency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Blue concrete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83 (0.17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70 (0.17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21 (0.16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Blue abstract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89 (0.14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77 (0.21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16 (0.18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Yellow concrete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78 (0.17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59 (0.18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19 (0.16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Yellow abstrac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0.86 (0.1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0.70 (0.1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0.18 (0.14)</w:t>
            </w:r>
          </w:p>
        </w:tc>
      </w:tr>
    </w:tbl>
    <w:p w:rsidR="00DC5C58" w:rsidRDefault="00DC5C58" w:rsidP="00DC5C58">
      <w:r w:rsidRPr="00DC5C58">
        <w:rPr>
          <w:i/>
        </w:rPr>
        <w:t>SD</w:t>
      </w:r>
      <w:r w:rsidRPr="00DC5C58">
        <w:t xml:space="preserve"> is shown in parenthesis.</w:t>
      </w:r>
    </w:p>
    <w:p w:rsidR="00DC5C58" w:rsidRDefault="00DC5C58" w:rsidP="00DC5C58"/>
    <w:p w:rsidR="00DC5C58" w:rsidRDefault="00DC5C58" w:rsidP="00DC5C58"/>
    <w:p w:rsidR="00DC5C58" w:rsidRDefault="00DC5C58" w:rsidP="00DC5C58"/>
    <w:p w:rsidR="00DC5C58" w:rsidRDefault="00DC5C58" w:rsidP="00DC5C58"/>
    <w:p w:rsidR="00DC5C58" w:rsidRDefault="00DC5C58" w:rsidP="00DC5C58"/>
    <w:p w:rsidR="00DC5C58" w:rsidRPr="00DC5C58" w:rsidRDefault="00DC5C58" w:rsidP="00DC5C58"/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numPr>
          <w:ilvl w:val="0"/>
          <w:numId w:val="3"/>
        </w:numPr>
        <w:rPr>
          <w:b/>
        </w:rPr>
      </w:pPr>
      <w:r w:rsidRPr="00DC5C58">
        <w:rPr>
          <w:b/>
        </w:rPr>
        <w:lastRenderedPageBreak/>
        <w:t>Effect of color and abstract/concrete category on overall recognition performance for twice-encoded stimuli</w:t>
      </w: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r w:rsidRPr="00DC5C58">
        <w:t xml:space="preserve">We conducted </w:t>
      </w:r>
      <w:proofErr w:type="gramStart"/>
      <w:r w:rsidRPr="00DC5C58">
        <w:t>a two-way repeated measures</w:t>
      </w:r>
      <w:proofErr w:type="gramEnd"/>
      <w:r w:rsidRPr="00DC5C58">
        <w:t xml:space="preserve"> ANOVA on the overall hit rate with stimulus color and abstract/concrete category as within-participant factors. There was no significant main effect of stimulus color (</w:t>
      </w:r>
      <w:r w:rsidRPr="00DC5C58">
        <w:rPr>
          <w:i/>
        </w:rPr>
        <w:t>F</w:t>
      </w:r>
      <w:r w:rsidRPr="00DC5C58">
        <w:t xml:space="preserve"> (1, 15) = 2.37, </w:t>
      </w:r>
      <w:r w:rsidRPr="00DC5C58">
        <w:rPr>
          <w:i/>
        </w:rPr>
        <w:t>p</w:t>
      </w:r>
      <w:r w:rsidRPr="00DC5C58">
        <w:t xml:space="preserve"> = .14) or abstract/concrete category (</w:t>
      </w:r>
      <w:r w:rsidRPr="00DC5C58">
        <w:rPr>
          <w:i/>
        </w:rPr>
        <w:t>F</w:t>
      </w:r>
      <w:r w:rsidRPr="00DC5C58">
        <w:t xml:space="preserve"> (1, 15) = 2.14, </w:t>
      </w:r>
      <w:r w:rsidRPr="00DC5C58">
        <w:rPr>
          <w:i/>
        </w:rPr>
        <w:t>p</w:t>
      </w:r>
      <w:r w:rsidRPr="00DC5C58">
        <w:t xml:space="preserve"> = .16), nor was there a significant interaction (</w:t>
      </w:r>
      <w:r w:rsidRPr="00DC5C58">
        <w:rPr>
          <w:i/>
        </w:rPr>
        <w:t>F</w:t>
      </w:r>
      <w:r w:rsidRPr="00DC5C58">
        <w:t xml:space="preserve"> (1, 15) = 0.07, </w:t>
      </w:r>
      <w:r w:rsidRPr="00DC5C58">
        <w:rPr>
          <w:i/>
        </w:rPr>
        <w:t>p</w:t>
      </w:r>
      <w:r w:rsidRPr="00DC5C58">
        <w:t xml:space="preserve"> = .80).</w:t>
      </w:r>
    </w:p>
    <w:p w:rsidR="00DC5C58" w:rsidRPr="00DC5C58" w:rsidRDefault="00DC5C58" w:rsidP="00DB12A2">
      <w:pPr>
        <w:ind w:firstLineChars="135" w:firstLine="283"/>
      </w:pPr>
      <w:r w:rsidRPr="00DC5C58">
        <w:t xml:space="preserve">Next, we conducted </w:t>
      </w:r>
      <w:proofErr w:type="gramStart"/>
      <w:r w:rsidRPr="00DC5C58">
        <w:t>a two-way repeated measures</w:t>
      </w:r>
      <w:proofErr w:type="gramEnd"/>
      <w:r w:rsidRPr="00DC5C58">
        <w:t xml:space="preserve"> ANOVA on the overall </w:t>
      </w:r>
      <w:proofErr w:type="spellStart"/>
      <w:r w:rsidRPr="00DC5C58">
        <w:t>pHit-pFA</w:t>
      </w:r>
      <w:proofErr w:type="spellEnd"/>
      <w:r w:rsidRPr="00DC5C58">
        <w:t>. There was a significant main effect of stimulus color (</w:t>
      </w:r>
      <w:r w:rsidRPr="00DC5C58">
        <w:rPr>
          <w:i/>
        </w:rPr>
        <w:t>F</w:t>
      </w:r>
      <w:r w:rsidRPr="00DC5C58">
        <w:t xml:space="preserve"> (1, 15) = 6.40, </w:t>
      </w:r>
      <w:r w:rsidRPr="00DC5C58">
        <w:rPr>
          <w:i/>
        </w:rPr>
        <w:t>p</w:t>
      </w:r>
      <w:r w:rsidRPr="00DC5C58">
        <w:t xml:space="preserve"> = .02) but no significant main effect of abstract/concrete category (</w:t>
      </w:r>
      <w:r w:rsidRPr="00DC5C58">
        <w:rPr>
          <w:i/>
        </w:rPr>
        <w:t>F</w:t>
      </w:r>
      <w:r w:rsidRPr="00DC5C58">
        <w:t xml:space="preserve"> (1, 15) = 4.04, </w:t>
      </w:r>
      <w:r w:rsidRPr="00DC5C58">
        <w:rPr>
          <w:i/>
        </w:rPr>
        <w:t>p</w:t>
      </w:r>
      <w:r w:rsidRPr="00DC5C58">
        <w:t xml:space="preserve"> = .06). There was no significant interaction (</w:t>
      </w:r>
      <w:r w:rsidRPr="00DC5C58">
        <w:rPr>
          <w:i/>
        </w:rPr>
        <w:t>F</w:t>
      </w:r>
      <w:r w:rsidRPr="00DC5C58">
        <w:t xml:space="preserve"> (1, 15) = 0.59, </w:t>
      </w:r>
      <w:r w:rsidRPr="00DC5C58">
        <w:rPr>
          <w:i/>
        </w:rPr>
        <w:t>p</w:t>
      </w:r>
      <w:r w:rsidRPr="00DC5C58">
        <w:t xml:space="preserve"> = .45). As mentioned in the previous section, the significant main effect of stimulus color does not undermine the main results of this study.</w:t>
      </w:r>
    </w:p>
    <w:p w:rsidR="00DC5C58" w:rsidRPr="00DC5C58" w:rsidRDefault="00DC5C58" w:rsidP="00DB12A2">
      <w:pPr>
        <w:ind w:firstLineChars="135" w:firstLine="283"/>
      </w:pPr>
      <w:bookmarkStart w:id="0" w:name="_GoBack"/>
      <w:bookmarkEnd w:id="0"/>
      <w:r w:rsidRPr="00DC5C58">
        <w:t xml:space="preserve">Lastly, we conducted </w:t>
      </w:r>
      <w:proofErr w:type="gramStart"/>
      <w:r w:rsidRPr="00DC5C58">
        <w:t>a two-way repeated measures</w:t>
      </w:r>
      <w:proofErr w:type="gramEnd"/>
      <w:r w:rsidRPr="00DC5C58">
        <w:t xml:space="preserve"> ANOVA on the overall learning efficiency. There was no significant main effect of stimulus color (</w:t>
      </w:r>
      <w:r w:rsidRPr="00DC5C58">
        <w:rPr>
          <w:i/>
        </w:rPr>
        <w:t>F</w:t>
      </w:r>
      <w:r w:rsidRPr="00DC5C58">
        <w:t xml:space="preserve"> (1, 15) = 0.01, </w:t>
      </w:r>
      <w:r w:rsidRPr="00DC5C58">
        <w:rPr>
          <w:i/>
        </w:rPr>
        <w:t>p</w:t>
      </w:r>
      <w:r w:rsidRPr="00DC5C58">
        <w:t xml:space="preserve"> = .94) or abstract/concrete category (</w:t>
      </w:r>
      <w:r w:rsidRPr="00DC5C58">
        <w:rPr>
          <w:i/>
        </w:rPr>
        <w:t>F</w:t>
      </w:r>
      <w:r w:rsidRPr="00DC5C58">
        <w:t xml:space="preserve"> (1, 15) = 0.67, </w:t>
      </w:r>
      <w:r w:rsidRPr="00DC5C58">
        <w:rPr>
          <w:i/>
        </w:rPr>
        <w:t>p</w:t>
      </w:r>
      <w:r w:rsidRPr="00DC5C58">
        <w:t xml:space="preserve"> = .43), nor was there a significant interaction (</w:t>
      </w:r>
      <w:r w:rsidRPr="00DC5C58">
        <w:rPr>
          <w:i/>
        </w:rPr>
        <w:t>F</w:t>
      </w:r>
      <w:r w:rsidRPr="00DC5C58">
        <w:t xml:space="preserve"> (1, 15) = 0.36, </w:t>
      </w:r>
      <w:r w:rsidRPr="00DC5C58">
        <w:rPr>
          <w:i/>
        </w:rPr>
        <w:t>p</w:t>
      </w:r>
      <w:r w:rsidRPr="00DC5C58">
        <w:t xml:space="preserve"> = .56).</w:t>
      </w: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</w:p>
    <w:p w:rsidR="00DC5C58" w:rsidRPr="00DC5C58" w:rsidRDefault="00DC5C58" w:rsidP="00DC5C58">
      <w:pPr>
        <w:rPr>
          <w:b/>
        </w:rPr>
      </w:pPr>
      <w:r w:rsidRPr="00DC5C58">
        <w:rPr>
          <w:b/>
        </w:rPr>
        <w:t xml:space="preserve">Table </w:t>
      </w:r>
      <w:r w:rsidR="00FE6011">
        <w:rPr>
          <w:b/>
        </w:rPr>
        <w:t>S</w:t>
      </w:r>
      <w:r w:rsidRPr="00DC5C58">
        <w:rPr>
          <w:b/>
        </w:rPr>
        <w:t xml:space="preserve">3. </w:t>
      </w:r>
      <w:proofErr w:type="gramStart"/>
      <w:r w:rsidRPr="00DC5C58">
        <w:rPr>
          <w:b/>
        </w:rPr>
        <w:t>Overall recognition memory performance for each stimulus category.</w:t>
      </w:r>
      <w:proofErr w:type="gramEnd"/>
    </w:p>
    <w:tbl>
      <w:tblPr>
        <w:tblW w:w="7880" w:type="dxa"/>
        <w:tblCellMar>
          <w:left w:w="99" w:type="dxa"/>
          <w:right w:w="99" w:type="dxa"/>
        </w:tblCellMar>
        <w:tblLook w:val="04A0"/>
      </w:tblPr>
      <w:tblGrid>
        <w:gridCol w:w="2000"/>
        <w:gridCol w:w="1960"/>
        <w:gridCol w:w="1960"/>
        <w:gridCol w:w="1960"/>
      </w:tblGrid>
      <w:tr w:rsidR="00DC5C58" w:rsidRPr="00DC5C58" w:rsidTr="00DC5C58">
        <w:trPr>
          <w:trHeight w:val="27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rPr>
                <w:rFonts w:hint="eastAsia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Hit rat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proofErr w:type="spellStart"/>
            <w:r w:rsidRPr="00DC5C58">
              <w:t>pHit-pFA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Learning efficiency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Blue concrete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92 (0.11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65 (0.19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16 (0.15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Blue abstract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97 (0.05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72 (0.16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12 (0.09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Yellow concrete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90 (0.16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55 (0.20)</w:t>
            </w:r>
          </w:p>
        </w:tc>
        <w:tc>
          <w:tcPr>
            <w:tcW w:w="1960" w:type="dxa"/>
            <w:noWrap/>
            <w:vAlign w:val="center"/>
            <w:hideMark/>
          </w:tcPr>
          <w:p w:rsidR="00DC5C58" w:rsidRPr="00DC5C58" w:rsidRDefault="00DC5C58" w:rsidP="00DC5C58">
            <w:r w:rsidRPr="00DC5C58">
              <w:t>0.14 (0.13)</w:t>
            </w:r>
          </w:p>
        </w:tc>
      </w:tr>
      <w:tr w:rsidR="00DC5C58" w:rsidRPr="00DC5C58" w:rsidTr="00DC5C5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Yellow abstrac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0.95 (0.0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0.68 (0.1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C5C58" w:rsidRPr="00DC5C58" w:rsidRDefault="00DC5C58" w:rsidP="00DC5C58">
            <w:r w:rsidRPr="00DC5C58">
              <w:t>0.14 (0.13)</w:t>
            </w:r>
          </w:p>
        </w:tc>
      </w:tr>
    </w:tbl>
    <w:p w:rsidR="00DC5C58" w:rsidRPr="00DC5C58" w:rsidRDefault="00DC5C58" w:rsidP="00DC5C58">
      <w:pPr>
        <w:rPr>
          <w:b/>
        </w:rPr>
      </w:pPr>
      <w:r w:rsidRPr="00DC5C58">
        <w:rPr>
          <w:i/>
        </w:rPr>
        <w:t>SD</w:t>
      </w:r>
      <w:r w:rsidRPr="00DC5C58">
        <w:t xml:space="preserve"> is shown in parenthesis.</w:t>
      </w:r>
    </w:p>
    <w:p w:rsidR="00DB128D" w:rsidRPr="00DC5C58" w:rsidRDefault="00DB128D" w:rsidP="00DC5C58"/>
    <w:sectPr w:rsidR="00DB128D" w:rsidRPr="00DC5C58" w:rsidSect="00716C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ADC" w:rsidRDefault="00696ADC" w:rsidP="009723AA">
      <w:r>
        <w:separator/>
      </w:r>
    </w:p>
  </w:endnote>
  <w:endnote w:type="continuationSeparator" w:id="0">
    <w:p w:rsidR="00696ADC" w:rsidRDefault="00696ADC" w:rsidP="009723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ADC" w:rsidRDefault="00696ADC" w:rsidP="009723AA">
      <w:r>
        <w:separator/>
      </w:r>
    </w:p>
  </w:footnote>
  <w:footnote w:type="continuationSeparator" w:id="0">
    <w:p w:rsidR="00696ADC" w:rsidRDefault="00696ADC" w:rsidP="009723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2C608F"/>
    <w:multiLevelType w:val="hybridMultilevel"/>
    <w:tmpl w:val="4B76448E"/>
    <w:lvl w:ilvl="0" w:tplc="4D460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C037DC8"/>
    <w:multiLevelType w:val="hybridMultilevel"/>
    <w:tmpl w:val="41E8E928"/>
    <w:lvl w:ilvl="0" w:tplc="4D460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4664"/>
    <w:rsid w:val="00102533"/>
    <w:rsid w:val="00173CF9"/>
    <w:rsid w:val="001766D8"/>
    <w:rsid w:val="00261E72"/>
    <w:rsid w:val="00265326"/>
    <w:rsid w:val="002C5FD5"/>
    <w:rsid w:val="003044B0"/>
    <w:rsid w:val="00313491"/>
    <w:rsid w:val="00323DB3"/>
    <w:rsid w:val="0032469A"/>
    <w:rsid w:val="00333A5F"/>
    <w:rsid w:val="003C6E16"/>
    <w:rsid w:val="003E5E5E"/>
    <w:rsid w:val="00485CE5"/>
    <w:rsid w:val="004A6733"/>
    <w:rsid w:val="00503145"/>
    <w:rsid w:val="005C7507"/>
    <w:rsid w:val="006104EE"/>
    <w:rsid w:val="006918CB"/>
    <w:rsid w:val="00696ADC"/>
    <w:rsid w:val="006A4212"/>
    <w:rsid w:val="006F39FA"/>
    <w:rsid w:val="0070682D"/>
    <w:rsid w:val="00716CD1"/>
    <w:rsid w:val="00751E7A"/>
    <w:rsid w:val="0079731C"/>
    <w:rsid w:val="0088524A"/>
    <w:rsid w:val="00892C55"/>
    <w:rsid w:val="008A40BD"/>
    <w:rsid w:val="008B33D9"/>
    <w:rsid w:val="00903B18"/>
    <w:rsid w:val="009369F8"/>
    <w:rsid w:val="009723AA"/>
    <w:rsid w:val="00992D2C"/>
    <w:rsid w:val="009B76C6"/>
    <w:rsid w:val="009C00A4"/>
    <w:rsid w:val="009D0DFA"/>
    <w:rsid w:val="009E38E9"/>
    <w:rsid w:val="00A27DA9"/>
    <w:rsid w:val="00A44AA7"/>
    <w:rsid w:val="00AC3296"/>
    <w:rsid w:val="00AC4664"/>
    <w:rsid w:val="00AC73F6"/>
    <w:rsid w:val="00AF6096"/>
    <w:rsid w:val="00B60500"/>
    <w:rsid w:val="00B94A89"/>
    <w:rsid w:val="00C252A9"/>
    <w:rsid w:val="00C55689"/>
    <w:rsid w:val="00C6409D"/>
    <w:rsid w:val="00C65E29"/>
    <w:rsid w:val="00C723C8"/>
    <w:rsid w:val="00CC5115"/>
    <w:rsid w:val="00CE1C65"/>
    <w:rsid w:val="00D70AC6"/>
    <w:rsid w:val="00DA24E5"/>
    <w:rsid w:val="00DB128D"/>
    <w:rsid w:val="00DB12A2"/>
    <w:rsid w:val="00DB4D6C"/>
    <w:rsid w:val="00DC5C58"/>
    <w:rsid w:val="00DE22E5"/>
    <w:rsid w:val="00DE328A"/>
    <w:rsid w:val="00DF2415"/>
    <w:rsid w:val="00E135B1"/>
    <w:rsid w:val="00F91D2D"/>
    <w:rsid w:val="00FE6011"/>
    <w:rsid w:val="00FF2DE6"/>
    <w:rsid w:val="00FF3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0B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9723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23AA"/>
  </w:style>
  <w:style w:type="paragraph" w:styleId="Footer">
    <w:name w:val="footer"/>
    <w:basedOn w:val="Normal"/>
    <w:link w:val="FooterChar"/>
    <w:uiPriority w:val="99"/>
    <w:unhideWhenUsed/>
    <w:rsid w:val="009723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23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4A7B4F-3B40-4AD3-AA44-C05E0E0E3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oshi</dc:creator>
  <cp:keywords/>
  <dc:description/>
  <cp:lastModifiedBy>csabay</cp:lastModifiedBy>
  <cp:revision>93</cp:revision>
  <dcterms:created xsi:type="dcterms:W3CDTF">2014-08-27T09:50:00Z</dcterms:created>
  <dcterms:modified xsi:type="dcterms:W3CDTF">2014-09-18T11:46:00Z</dcterms:modified>
</cp:coreProperties>
</file>